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47301" w14:textId="2597DFD0" w:rsidR="00FB7E93" w:rsidRPr="0042580D" w:rsidRDefault="0042580D">
      <w:pPr>
        <w:rPr>
          <w:rFonts w:ascii="Times New Roman" w:hAnsi="Times New Roman" w:cs="Times New Roman"/>
          <w:sz w:val="20"/>
          <w:szCs w:val="20"/>
        </w:rPr>
      </w:pPr>
      <w:r w:rsidRPr="006B407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B7E93" w:rsidRPr="006B407B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6B40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F1C06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F537D">
        <w:rPr>
          <w:rFonts w:ascii="Times New Roman" w:hAnsi="Times New Roman" w:cs="Times New Roman"/>
          <w:sz w:val="20"/>
          <w:szCs w:val="20"/>
        </w:rPr>
        <w:t xml:space="preserve">Mutual </w:t>
      </w:r>
      <w:r w:rsidR="00025D98">
        <w:rPr>
          <w:rFonts w:ascii="Times New Roman" w:hAnsi="Times New Roman" w:cs="Times New Roman"/>
          <w:sz w:val="20"/>
          <w:szCs w:val="20"/>
        </w:rPr>
        <w:t>correlations</w:t>
      </w:r>
      <w:r>
        <w:rPr>
          <w:rFonts w:ascii="Times New Roman" w:hAnsi="Times New Roman" w:cs="Times New Roman"/>
          <w:sz w:val="20"/>
          <w:szCs w:val="20"/>
        </w:rPr>
        <w:t xml:space="preserve"> among </w:t>
      </w:r>
      <w:r w:rsidR="00E36106">
        <w:rPr>
          <w:rFonts w:ascii="Times New Roman" w:hAnsi="Times New Roman" w:cs="Times New Roman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E36106">
        <w:rPr>
          <w:rFonts w:ascii="Times New Roman" w:hAnsi="Times New Roman" w:cs="Times New Roman"/>
          <w:sz w:val="20"/>
          <w:szCs w:val="20"/>
        </w:rPr>
        <w:t>laterality, comprehens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A4BEB">
        <w:rPr>
          <w:rFonts w:ascii="Times New Roman" w:hAnsi="Times New Roman" w:cs="Times New Roman"/>
          <w:sz w:val="20"/>
          <w:szCs w:val="20"/>
        </w:rPr>
        <w:t xml:space="preserve">therapy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="00E36106">
        <w:rPr>
          <w:rFonts w:ascii="Times New Roman" w:hAnsi="Times New Roman" w:cs="Times New Roman"/>
          <w:sz w:val="20"/>
          <w:szCs w:val="20"/>
        </w:rPr>
        <w:t>all-cause mortal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32CEA">
        <w:rPr>
          <w:rFonts w:ascii="Times New Roman" w:hAnsi="Times New Roman" w:cs="Times New Roman"/>
          <w:sz w:val="20"/>
          <w:szCs w:val="20"/>
        </w:rPr>
        <w:t>in the SEER cohort</w:t>
      </w:r>
      <w:r w:rsidR="00F64A0D">
        <w:rPr>
          <w:rFonts w:ascii="Times New Roman" w:hAnsi="Times New Roman" w:cs="Times New Roman"/>
          <w:sz w:val="20"/>
          <w:szCs w:val="20"/>
        </w:rPr>
        <w:t>*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6"/>
        <w:gridCol w:w="1589"/>
        <w:gridCol w:w="1877"/>
      </w:tblGrid>
      <w:tr w:rsidR="00F64A0D" w:rsidRPr="0042580D" w14:paraId="49FC0B81" w14:textId="77777777" w:rsidTr="002805F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8AEEE62" w14:textId="32FF8941" w:rsidR="00F64A0D" w:rsidRPr="00B56597" w:rsidRDefault="004F537D" w:rsidP="00F64A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tual </w:t>
            </w:r>
            <w:r w:rsidR="00025D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</w:t>
            </w:r>
            <w:r w:rsidR="00614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32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1</w:t>
            </w:r>
          </w:p>
        </w:tc>
      </w:tr>
      <w:tr w:rsidR="0042580D" w:rsidRPr="0042580D" w14:paraId="52373B22" w14:textId="77777777" w:rsidTr="0019137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A9B45E8" w14:textId="37A8FCC8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EBF520" w14:textId="62A54A57" w:rsidR="0042580D" w:rsidRPr="00B56597" w:rsidRDefault="0042580D" w:rsidP="004258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rehensive Therap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27C7BB" w14:textId="5224B428" w:rsidR="0042580D" w:rsidRPr="00B56597" w:rsidRDefault="0042580D" w:rsidP="004258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≥ 65</w:t>
            </w:r>
            <w:r w:rsidR="007019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="007019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D26527C" w14:textId="7F359A56" w:rsidR="0042580D" w:rsidRPr="00B56597" w:rsidRDefault="0042580D" w:rsidP="004258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-cause Mortality</w:t>
            </w:r>
          </w:p>
        </w:tc>
      </w:tr>
      <w:tr w:rsidR="0042580D" w:rsidRPr="0042580D" w14:paraId="4EBCA326" w14:textId="77777777" w:rsidTr="002805F0">
        <w:tc>
          <w:tcPr>
            <w:tcW w:w="0" w:type="auto"/>
            <w:tcBorders>
              <w:bottom w:val="nil"/>
              <w:right w:val="nil"/>
            </w:tcBorders>
          </w:tcPr>
          <w:p w14:paraId="65522EE6" w14:textId="037F7764" w:rsidR="0042580D" w:rsidRPr="00B56597" w:rsidRDefault="0042580D" w:rsidP="004258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rehensive Therap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CAF175" w14:textId="4B48BD8D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9DC35C" w14:textId="77777777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35C808E" w14:textId="77777777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80D" w:rsidRPr="0042580D" w14:paraId="67E59F71" w14:textId="77777777" w:rsidTr="002805F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CBC14C" w14:textId="0BF27F06" w:rsidR="0042580D" w:rsidRPr="00B56597" w:rsidRDefault="0042580D" w:rsidP="004258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≥ 65</w:t>
            </w:r>
            <w:r w:rsidR="007019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="007019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BBF65" w14:textId="12E2EB07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8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2580D">
              <w:rPr>
                <w:rFonts w:ascii="Times New Roman" w:hAnsi="Times New Roman" w:cs="Times New Roman"/>
                <w:sz w:val="20"/>
                <w:szCs w:val="20"/>
              </w:rPr>
              <w:t>0.1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A4D2D" w14:textId="409C9959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CF75C4" w14:textId="77777777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80D" w:rsidRPr="0042580D" w14:paraId="0C4A390C" w14:textId="77777777" w:rsidTr="002805F0">
        <w:tc>
          <w:tcPr>
            <w:tcW w:w="0" w:type="auto"/>
            <w:tcBorders>
              <w:top w:val="nil"/>
              <w:right w:val="nil"/>
            </w:tcBorders>
          </w:tcPr>
          <w:p w14:paraId="6F22AE94" w14:textId="56490B70" w:rsidR="0042580D" w:rsidRPr="00B56597" w:rsidRDefault="0042580D" w:rsidP="004258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-cause Morta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B13A57" w14:textId="3D070BD5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8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580D">
              <w:rPr>
                <w:rFonts w:ascii="Times New Roman" w:hAnsi="Times New Roman" w:cs="Times New Roman"/>
                <w:sz w:val="20"/>
                <w:szCs w:val="20"/>
              </w:rPr>
              <w:t>.24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1804CD" w14:textId="45153913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80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2580D">
              <w:rPr>
                <w:rFonts w:ascii="Times New Roman" w:hAnsi="Times New Roman" w:cs="Times New Roman"/>
                <w:sz w:val="20"/>
                <w:szCs w:val="20"/>
              </w:rPr>
              <w:t>.191***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7B7D2D92" w14:textId="52B3BDFA" w:rsidR="0042580D" w:rsidRPr="0042580D" w:rsidRDefault="0042580D" w:rsidP="004258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80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64A0D" w:rsidRPr="0042580D" w14:paraId="37763343" w14:textId="77777777" w:rsidTr="002805F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DDAA199" w14:textId="0A427D48" w:rsidR="00F64A0D" w:rsidRPr="00B56597" w:rsidRDefault="004F537D" w:rsidP="00F64A0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tual </w:t>
            </w:r>
            <w:r w:rsidR="00025D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</w:t>
            </w:r>
            <w:r w:rsidR="006145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32C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2</w:t>
            </w:r>
          </w:p>
        </w:tc>
      </w:tr>
      <w:tr w:rsidR="00F64A0D" w:rsidRPr="0042580D" w14:paraId="1913AFB2" w14:textId="77777777" w:rsidTr="002805F0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7C6A39D" w14:textId="4DBB8922" w:rsidR="00F64A0D" w:rsidRPr="00B56597" w:rsidRDefault="00F64A0D" w:rsidP="00F64A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7F8AD6" w14:textId="6E24B828" w:rsidR="00F64A0D" w:rsidRPr="00B56597" w:rsidRDefault="00F64A0D" w:rsidP="00F64A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rehensive Therap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FE148D" w14:textId="1D4F3E07" w:rsidR="00F64A0D" w:rsidRPr="00B56597" w:rsidRDefault="00F64A0D" w:rsidP="00F64A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Tum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36732C6" w14:textId="1F1CB6BE" w:rsidR="00F64A0D" w:rsidRPr="00B56597" w:rsidRDefault="00F64A0D" w:rsidP="00F64A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-cause Mortality</w:t>
            </w:r>
          </w:p>
        </w:tc>
      </w:tr>
      <w:tr w:rsidR="00EB500B" w:rsidRPr="0042580D" w14:paraId="3A95B314" w14:textId="77777777" w:rsidTr="002805F0">
        <w:tc>
          <w:tcPr>
            <w:tcW w:w="0" w:type="auto"/>
            <w:tcBorders>
              <w:bottom w:val="nil"/>
              <w:right w:val="nil"/>
            </w:tcBorders>
          </w:tcPr>
          <w:p w14:paraId="4DB2D666" w14:textId="2E88C0DC" w:rsidR="00EB500B" w:rsidRPr="00B56597" w:rsidRDefault="00EB500B" w:rsidP="00EB5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rehensive Therap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D7F6B2" w14:textId="2F56AB03" w:rsidR="00EB500B" w:rsidRPr="0042580D" w:rsidRDefault="00EB500B" w:rsidP="00EB5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1FFD3A" w14:textId="77777777" w:rsidR="00EB500B" w:rsidRPr="0042580D" w:rsidRDefault="00EB500B" w:rsidP="00EB5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E428FDB" w14:textId="77777777" w:rsidR="00EB500B" w:rsidRPr="0042580D" w:rsidRDefault="00EB500B" w:rsidP="00EB5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00B" w:rsidRPr="0042580D" w14:paraId="1A935432" w14:textId="77777777" w:rsidTr="002805F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0A47B5" w14:textId="175360CB" w:rsidR="00EB500B" w:rsidRPr="00B56597" w:rsidRDefault="00EB500B" w:rsidP="00EB5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DC531" w14:textId="2AEB62B7" w:rsidR="00EB500B" w:rsidRPr="0042580D" w:rsidRDefault="00EB500B" w:rsidP="00EB5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2CBDB" w14:textId="2336CB0B" w:rsidR="00EB500B" w:rsidRPr="0042580D" w:rsidRDefault="00EB500B" w:rsidP="00EB5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C36F58" w14:textId="77777777" w:rsidR="00EB500B" w:rsidRPr="0042580D" w:rsidRDefault="00EB500B" w:rsidP="00EB50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00B" w:rsidRPr="0042580D" w14:paraId="5A36DD45" w14:textId="77777777" w:rsidTr="002805F0">
        <w:tc>
          <w:tcPr>
            <w:tcW w:w="0" w:type="auto"/>
            <w:tcBorders>
              <w:top w:val="nil"/>
              <w:right w:val="nil"/>
            </w:tcBorders>
          </w:tcPr>
          <w:p w14:paraId="3C2F9F91" w14:textId="74B5116D" w:rsidR="00EB500B" w:rsidRPr="00B56597" w:rsidRDefault="00EB500B" w:rsidP="00EB50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659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B565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-cause Morta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094456" w14:textId="05D37F01" w:rsidR="00EB500B" w:rsidRDefault="00EB500B" w:rsidP="00EB50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8F55BC" w14:textId="1DBC0229" w:rsidR="00EB500B" w:rsidRDefault="00EB500B" w:rsidP="00EB50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7***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5D8D381" w14:textId="50ABAC98" w:rsidR="00EB500B" w:rsidRPr="0042580D" w:rsidRDefault="00EB500B" w:rsidP="00EB50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783E9C01" w14:textId="163416EC" w:rsidR="00FB7E93" w:rsidRDefault="00F64A0D">
      <w:pPr>
        <w:rPr>
          <w:rFonts w:ascii="Times New Roman" w:hAnsi="Times New Roman" w:cs="Times New Roman"/>
          <w:sz w:val="20"/>
          <w:szCs w:val="20"/>
        </w:rPr>
      </w:pPr>
      <w:r w:rsidRPr="006B407B">
        <w:rPr>
          <w:rFonts w:ascii="Times New Roman" w:hAnsi="Times New Roman" w:cs="Times New Roman"/>
          <w:sz w:val="20"/>
          <w:szCs w:val="20"/>
        </w:rPr>
        <w:t>*</w:t>
      </w:r>
      <w:r w:rsidR="006B407B" w:rsidRPr="006B407B">
        <w:rPr>
          <w:rFonts w:ascii="Times New Roman" w:hAnsi="Times New Roman" w:cs="Times New Roman"/>
          <w:sz w:val="20"/>
          <w:szCs w:val="20"/>
        </w:rPr>
        <w:t>Pearson Chi-square was performed to investigate the correlations among variables</w:t>
      </w:r>
      <w:r w:rsidR="00E81F98">
        <w:rPr>
          <w:rFonts w:ascii="Times New Roman" w:hAnsi="Times New Roman" w:cs="Times New Roman"/>
          <w:sz w:val="20"/>
          <w:szCs w:val="20"/>
        </w:rPr>
        <w:t xml:space="preserve">. The associations were presented as </w:t>
      </w:r>
      <w:r w:rsidR="00E81F98" w:rsidRPr="00E81F98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E81F98">
        <w:rPr>
          <w:rFonts w:ascii="Times New Roman" w:hAnsi="Times New Roman" w:cs="Times New Roman"/>
          <w:sz w:val="20"/>
          <w:szCs w:val="20"/>
        </w:rPr>
        <w:t xml:space="preserve"> coefficient in table.</w:t>
      </w:r>
    </w:p>
    <w:p w14:paraId="34E71489" w14:textId="67FFD193" w:rsidR="006B407B" w:rsidRDefault="006B407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*p &lt; 0.001</w:t>
      </w:r>
    </w:p>
    <w:p w14:paraId="1C608362" w14:textId="17F2BC3C" w:rsidR="00255C18" w:rsidRPr="00255C18" w:rsidRDefault="00255C18" w:rsidP="00255C18">
      <w:pPr>
        <w:rPr>
          <w:rFonts w:ascii="Times New Roman" w:hAnsi="Times New Roman" w:cs="Times New Roman"/>
          <w:sz w:val="20"/>
          <w:szCs w:val="20"/>
        </w:rPr>
      </w:pPr>
      <w:r w:rsidRPr="00255C18">
        <w:rPr>
          <w:rFonts w:ascii="Times New Roman" w:hAnsi="Times New Roman" w:cs="Times New Roman"/>
          <w:sz w:val="20"/>
          <w:szCs w:val="20"/>
        </w:rPr>
        <w:t>Abbreviation: CGC, Chinese glioblastoma cohort; SEER, Surveillance, Epidemiology, and End-Results</w:t>
      </w:r>
    </w:p>
    <w:p w14:paraId="5C17E95D" w14:textId="77777777" w:rsidR="00255C18" w:rsidRPr="00255C18" w:rsidRDefault="00255C18">
      <w:pPr>
        <w:rPr>
          <w:rFonts w:ascii="Times New Roman" w:hAnsi="Times New Roman" w:cs="Times New Roman"/>
          <w:sz w:val="20"/>
          <w:szCs w:val="20"/>
        </w:rPr>
      </w:pPr>
    </w:p>
    <w:p w14:paraId="30978187" w14:textId="0CD9F477" w:rsidR="00CB3BA0" w:rsidRDefault="00CB3BA0">
      <w:pPr>
        <w:widowControl/>
        <w:jc w:val="left"/>
      </w:pPr>
    </w:p>
    <w:sectPr w:rsidR="00CB3BA0" w:rsidSect="00DD0E3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314E8" w14:textId="77777777" w:rsidR="007A1BD7" w:rsidRDefault="007A1BD7" w:rsidP="00A4452C">
      <w:r>
        <w:separator/>
      </w:r>
    </w:p>
  </w:endnote>
  <w:endnote w:type="continuationSeparator" w:id="0">
    <w:p w14:paraId="55EAF08C" w14:textId="77777777" w:rsidR="007A1BD7" w:rsidRDefault="007A1BD7" w:rsidP="00A4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4239C" w14:textId="77777777" w:rsidR="007A1BD7" w:rsidRDefault="007A1BD7" w:rsidP="00A4452C">
      <w:r>
        <w:separator/>
      </w:r>
    </w:p>
  </w:footnote>
  <w:footnote w:type="continuationSeparator" w:id="0">
    <w:p w14:paraId="6AD90FD6" w14:textId="77777777" w:rsidR="007A1BD7" w:rsidRDefault="007A1BD7" w:rsidP="00A4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8"/>
    <w:rsid w:val="00025D98"/>
    <w:rsid w:val="00037ABC"/>
    <w:rsid w:val="000E0C38"/>
    <w:rsid w:val="000F6BFF"/>
    <w:rsid w:val="00191379"/>
    <w:rsid w:val="001C1770"/>
    <w:rsid w:val="00255C18"/>
    <w:rsid w:val="002805F0"/>
    <w:rsid w:val="002E0E92"/>
    <w:rsid w:val="003665C3"/>
    <w:rsid w:val="0042580D"/>
    <w:rsid w:val="00452A56"/>
    <w:rsid w:val="004E667F"/>
    <w:rsid w:val="004F537D"/>
    <w:rsid w:val="005150D9"/>
    <w:rsid w:val="005D3B5C"/>
    <w:rsid w:val="0061455E"/>
    <w:rsid w:val="0062527F"/>
    <w:rsid w:val="006A4673"/>
    <w:rsid w:val="006B3D9F"/>
    <w:rsid w:val="006B407B"/>
    <w:rsid w:val="007005E2"/>
    <w:rsid w:val="007019CF"/>
    <w:rsid w:val="007A1BD7"/>
    <w:rsid w:val="007D16D1"/>
    <w:rsid w:val="00877E48"/>
    <w:rsid w:val="008E3919"/>
    <w:rsid w:val="008F1C06"/>
    <w:rsid w:val="00932CEA"/>
    <w:rsid w:val="00955880"/>
    <w:rsid w:val="00983272"/>
    <w:rsid w:val="009A1264"/>
    <w:rsid w:val="00A4452C"/>
    <w:rsid w:val="00A53B25"/>
    <w:rsid w:val="00AA2562"/>
    <w:rsid w:val="00B238D1"/>
    <w:rsid w:val="00B56597"/>
    <w:rsid w:val="00B774FF"/>
    <w:rsid w:val="00BC786C"/>
    <w:rsid w:val="00C9503B"/>
    <w:rsid w:val="00C97DC1"/>
    <w:rsid w:val="00CB3BA0"/>
    <w:rsid w:val="00D96827"/>
    <w:rsid w:val="00DD0E3E"/>
    <w:rsid w:val="00E36106"/>
    <w:rsid w:val="00E81F98"/>
    <w:rsid w:val="00E91FEA"/>
    <w:rsid w:val="00E937BB"/>
    <w:rsid w:val="00EA4BEB"/>
    <w:rsid w:val="00EB500B"/>
    <w:rsid w:val="00EE5ACD"/>
    <w:rsid w:val="00F21A33"/>
    <w:rsid w:val="00F64A0D"/>
    <w:rsid w:val="00FB7E93"/>
    <w:rsid w:val="00F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DEA24"/>
  <w15:chartTrackingRefBased/>
  <w15:docId w15:val="{BA07E0A6-06BC-4EFD-B771-AE70ACF8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52C"/>
    <w:rPr>
      <w:sz w:val="18"/>
      <w:szCs w:val="18"/>
    </w:rPr>
  </w:style>
  <w:style w:type="table" w:styleId="a7">
    <w:name w:val="Table Grid"/>
    <w:basedOn w:val="a1"/>
    <w:uiPriority w:val="39"/>
    <w:rsid w:val="00A44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9</cp:revision>
  <dcterms:created xsi:type="dcterms:W3CDTF">2023-12-19T06:38:00Z</dcterms:created>
  <dcterms:modified xsi:type="dcterms:W3CDTF">2024-01-23T13:10:00Z</dcterms:modified>
</cp:coreProperties>
</file>